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Summary of cell lines used in this study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20"/>
                <w:szCs w:val="20"/>
              </w:rPr>
              <w:t>Source of cell lin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20"/>
                <w:szCs w:val="20"/>
              </w:rPr>
              <w:t>Origi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Cs/>
                <w:sz w:val="20"/>
                <w:szCs w:val="20"/>
              </w:rPr>
              <w:t>DU-14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ATCC, Cat. No: HTB-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Human  Prostate,  adenocarcinom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Cs/>
                <w:sz w:val="20"/>
                <w:szCs w:val="20"/>
              </w:rPr>
              <w:t>PC-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ATCC, Cat. No: CRL-14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Human Prostate,  adenocarcinom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sz w:val="20"/>
                <w:szCs w:val="20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ScienCell Research Laboratories</w:t>
            </w:r>
          </w:p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Cat. No:  18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human brain (cerebral cortex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Cs/>
                <w:sz w:val="20"/>
                <w:szCs w:val="20"/>
              </w:rPr>
              <w:t>Human Oral Keratinocytes (HOK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Batang;바탕" w:cs="Times New Roman"/>
                <w:sz w:val="20"/>
                <w:szCs w:val="20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ScienCell Research Laboratories,</w:t>
            </w:r>
          </w:p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Cat. No: 26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human oral mucos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Cs/>
                <w:sz w:val="20"/>
                <w:szCs w:val="20"/>
              </w:rPr>
              <w:t>HME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Lonza; Cat. No: CC-255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eastAsia="Batang;바탕" w:cs="Times New Roman"/>
                <w:b/>
                <w:b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sz w:val="20"/>
                <w:szCs w:val="20"/>
              </w:rPr>
              <w:t>Human Mammary Epithelial Cell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0:06:00Z</dcterms:created>
  <dc:creator>ncadayona</dc:creator>
  <dc:description/>
  <cp:keywords/>
  <dc:language>en-US</dc:language>
  <cp:lastModifiedBy>jolano</cp:lastModifiedBy>
  <dcterms:modified xsi:type="dcterms:W3CDTF">2015-03-27T14:10:00Z</dcterms:modified>
  <cp:revision>4</cp:revision>
  <dc:subject/>
  <dc:title/>
</cp:coreProperties>
</file>